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E6D" w:rsidRDefault="00CD4E6D" w:rsidP="00CD4E6D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DD9F3E3" wp14:editId="1D6E22C2">
            <wp:extent cx="5943600" cy="339153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D4E6D" w:rsidRPr="001A4BB1" w:rsidRDefault="00CD4E6D" w:rsidP="00CD4E6D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3 Fig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clicks per search result for sing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CD4E6D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AC"/>
    <w:rsid w:val="007042AC"/>
    <w:rsid w:val="00CD4E6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A3D10-CBDF-4E39-8745-ADAC117D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ELGOOG\Documents\STAFF%20FOLDERS\AMANDA%20Newland\POS-MS%20-%20Amanda\15_min_SS_Clicks_Timers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cked"/>
        <c:varyColors val="0"/>
        <c:ser>
          <c:idx val="0"/>
          <c:order val="0"/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'Clicks Graphs '!$C$2:$C$31</c:f>
              <c:numCache>
                <c:formatCode>0.000</c:formatCode>
                <c:ptCount val="30"/>
                <c:pt idx="0">
                  <c:v>0.74621212121212122</c:v>
                </c:pt>
                <c:pt idx="1">
                  <c:v>0.55303030303030298</c:v>
                </c:pt>
                <c:pt idx="2">
                  <c:v>0.46969696969696972</c:v>
                </c:pt>
                <c:pt idx="3">
                  <c:v>0.40909090909090912</c:v>
                </c:pt>
                <c:pt idx="4">
                  <c:v>0.49621212121212122</c:v>
                </c:pt>
                <c:pt idx="5">
                  <c:v>0.37121212121212122</c:v>
                </c:pt>
                <c:pt idx="6">
                  <c:v>0.13636363636363635</c:v>
                </c:pt>
                <c:pt idx="7">
                  <c:v>0.19318181818181818</c:v>
                </c:pt>
                <c:pt idx="8">
                  <c:v>0.13636363636363635</c:v>
                </c:pt>
                <c:pt idx="9">
                  <c:v>0.12878787878787878</c:v>
                </c:pt>
                <c:pt idx="10">
                  <c:v>0.12121212121212122</c:v>
                </c:pt>
                <c:pt idx="11">
                  <c:v>0.10227272727272728</c:v>
                </c:pt>
                <c:pt idx="12">
                  <c:v>0.11363636363636363</c:v>
                </c:pt>
                <c:pt idx="13">
                  <c:v>3.787878787878788E-2</c:v>
                </c:pt>
                <c:pt idx="14">
                  <c:v>9.4696969696969696E-2</c:v>
                </c:pt>
                <c:pt idx="15">
                  <c:v>0.11363636363636363</c:v>
                </c:pt>
                <c:pt idx="16">
                  <c:v>4.5454545454545456E-2</c:v>
                </c:pt>
                <c:pt idx="17">
                  <c:v>7.1969696969696975E-2</c:v>
                </c:pt>
                <c:pt idx="18">
                  <c:v>3.4090909090909088E-2</c:v>
                </c:pt>
                <c:pt idx="19">
                  <c:v>4.5454545454545456E-2</c:v>
                </c:pt>
                <c:pt idx="20">
                  <c:v>3.0303030303030304E-2</c:v>
                </c:pt>
                <c:pt idx="21">
                  <c:v>3.4090909090909088E-2</c:v>
                </c:pt>
                <c:pt idx="22">
                  <c:v>6.4393939393939392E-2</c:v>
                </c:pt>
                <c:pt idx="23">
                  <c:v>2.6515151515151516E-2</c:v>
                </c:pt>
                <c:pt idx="24">
                  <c:v>3.0303030303030304E-2</c:v>
                </c:pt>
                <c:pt idx="25">
                  <c:v>6.0606060606060608E-2</c:v>
                </c:pt>
                <c:pt idx="26">
                  <c:v>3.4090909090909088E-2</c:v>
                </c:pt>
                <c:pt idx="27">
                  <c:v>3.787878787878788E-2</c:v>
                </c:pt>
                <c:pt idx="28">
                  <c:v>3.787878787878788E-2</c:v>
                </c:pt>
                <c:pt idx="29">
                  <c:v>4.166666666666666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E9-473F-8BC1-E502E1963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2972671"/>
        <c:axId val="512975167"/>
      </c:lineChart>
      <c:catAx>
        <c:axId val="5129726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n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75167"/>
        <c:crosses val="autoZero"/>
        <c:auto val="1"/>
        <c:lblAlgn val="ctr"/>
        <c:lblOffset val="100"/>
        <c:noMultiLvlLbl val="0"/>
      </c:catAx>
      <c:valAx>
        <c:axId val="512975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lick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726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0:00Z</dcterms:created>
  <dcterms:modified xsi:type="dcterms:W3CDTF">2025-04-01T19:21:00Z</dcterms:modified>
</cp:coreProperties>
</file>